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DF31C" w14:textId="77777777" w:rsidR="00996E8A" w:rsidRPr="00AC286E" w:rsidRDefault="00996E8A" w:rsidP="00996E8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C286E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AC286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AC286E">
        <w:rPr>
          <w:rFonts w:ascii="Times New Roman" w:hAnsi="Times New Roman" w:cs="Times New Roman"/>
          <w:b/>
          <w:bCs/>
          <w:sz w:val="20"/>
          <w:szCs w:val="20"/>
        </w:rPr>
        <w:t>Table 2</w:t>
      </w:r>
      <w:r w:rsidRPr="00AC286E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AC286E">
        <w:rPr>
          <w:rFonts w:ascii="Times New Roman" w:hAnsi="Times New Roman" w:cs="Times New Roman"/>
          <w:b/>
          <w:bCs/>
          <w:sz w:val="20"/>
          <w:szCs w:val="20"/>
        </w:rPr>
        <w:t xml:space="preserve"> Comparison of the severity of cage subsidence between the two groups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995"/>
        <w:gridCol w:w="1484"/>
        <w:gridCol w:w="1421"/>
        <w:gridCol w:w="1259"/>
      </w:tblGrid>
      <w:tr w:rsidR="00996E8A" w:rsidRPr="00032827" w14:paraId="1067715D" w14:textId="77777777" w:rsidTr="00996E8A">
        <w:trPr>
          <w:cantSplit/>
          <w:trHeight w:val="656"/>
        </w:trPr>
        <w:tc>
          <w:tcPr>
            <w:tcW w:w="199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497F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5C2F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ZOL</w:t>
            </w:r>
          </w:p>
        </w:tc>
        <w:tc>
          <w:tcPr>
            <w:tcW w:w="142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691D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59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68E9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996E8A" w:rsidRPr="00032827" w14:paraId="1E5AC182" w14:textId="77777777" w:rsidTr="00996E8A">
        <w:trPr>
          <w:cantSplit/>
          <w:trHeight w:val="656"/>
        </w:trPr>
        <w:tc>
          <w:tcPr>
            <w:tcW w:w="1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B188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rade, n (%)</w:t>
            </w:r>
          </w:p>
        </w:tc>
        <w:tc>
          <w:tcPr>
            <w:tcW w:w="14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A9CF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70B1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384D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996E8A" w:rsidRPr="00032827" w14:paraId="0F047176" w14:textId="77777777" w:rsidTr="00996E8A">
        <w:trPr>
          <w:cantSplit/>
          <w:trHeight w:val="656"/>
        </w:trPr>
        <w:tc>
          <w:tcPr>
            <w:tcW w:w="1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6268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02E1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27.5%)</w:t>
            </w:r>
          </w:p>
        </w:tc>
        <w:tc>
          <w:tcPr>
            <w:tcW w:w="14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3612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64.7%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438E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6E8A" w:rsidRPr="00032827" w14:paraId="46DF2F9E" w14:textId="77777777" w:rsidTr="00996E8A">
        <w:trPr>
          <w:cantSplit/>
          <w:trHeight w:val="634"/>
        </w:trPr>
        <w:tc>
          <w:tcPr>
            <w:tcW w:w="1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6B4C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1BA0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9ADF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7.8%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3D5F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6E8A" w:rsidRPr="00032827" w14:paraId="601F3ADD" w14:textId="77777777" w:rsidTr="00996E8A">
        <w:trPr>
          <w:cantSplit/>
          <w:trHeight w:val="634"/>
        </w:trPr>
        <w:tc>
          <w:tcPr>
            <w:tcW w:w="1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8C86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328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DF7F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FDDA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718E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6E8A" w:rsidRPr="00032827" w14:paraId="6DB75E62" w14:textId="77777777" w:rsidTr="00996E8A">
        <w:trPr>
          <w:cantSplit/>
          <w:trHeight w:val="634"/>
        </w:trPr>
        <w:tc>
          <w:tcPr>
            <w:tcW w:w="1995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07CE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328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4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234F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2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4D64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32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2B7F1" w14:textId="77777777" w:rsidR="00996E8A" w:rsidRPr="00032827" w:rsidRDefault="00996E8A" w:rsidP="006E57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250FAE" w14:textId="77777777" w:rsidR="00255A16" w:rsidRDefault="00255A16"/>
    <w:sectPr w:rsidR="00255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52DD28" w14:textId="77777777" w:rsidR="005529E2" w:rsidRDefault="005529E2" w:rsidP="00996E8A">
      <w:r>
        <w:separator/>
      </w:r>
    </w:p>
  </w:endnote>
  <w:endnote w:type="continuationSeparator" w:id="0">
    <w:p w14:paraId="397B9F5C" w14:textId="77777777" w:rsidR="005529E2" w:rsidRDefault="005529E2" w:rsidP="00996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B9F97F" w14:textId="77777777" w:rsidR="005529E2" w:rsidRDefault="005529E2" w:rsidP="00996E8A">
      <w:r>
        <w:separator/>
      </w:r>
    </w:p>
  </w:footnote>
  <w:footnote w:type="continuationSeparator" w:id="0">
    <w:p w14:paraId="2BA2C492" w14:textId="77777777" w:rsidR="005529E2" w:rsidRDefault="005529E2" w:rsidP="00996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4CB1"/>
    <w:rsid w:val="00255A16"/>
    <w:rsid w:val="005529E2"/>
    <w:rsid w:val="00996E8A"/>
    <w:rsid w:val="00D64CB1"/>
    <w:rsid w:val="00FA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3AC7180-1738-4086-A9D8-C13F9BE6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E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E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E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E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jincong@aliyun.com</dc:creator>
  <cp:keywords/>
  <dc:description/>
  <cp:lastModifiedBy>gkjincong@aliyun.com</cp:lastModifiedBy>
  <cp:revision>2</cp:revision>
  <dcterms:created xsi:type="dcterms:W3CDTF">2024-05-14T08:09:00Z</dcterms:created>
  <dcterms:modified xsi:type="dcterms:W3CDTF">2024-05-14T08:09:00Z</dcterms:modified>
</cp:coreProperties>
</file>